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79FE" w:rsidRDefault="009679FE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9679FE">
        <w:rPr>
          <w:rFonts w:ascii="Arial" w:hAnsi="Arial" w:cs="Arial"/>
          <w:sz w:val="24"/>
          <w:szCs w:val="24"/>
          <w:lang w:val="en-US"/>
        </w:rPr>
        <w:t>Suplementary</w:t>
      </w:r>
      <w:proofErr w:type="spellEnd"/>
      <w:r w:rsidRPr="009679FE">
        <w:rPr>
          <w:rFonts w:ascii="Arial" w:hAnsi="Arial" w:cs="Arial"/>
          <w:sz w:val="24"/>
          <w:szCs w:val="24"/>
          <w:lang w:val="en-US"/>
        </w:rPr>
        <w:t xml:space="preserve"> Table 1: MIF</w:t>
      </w:r>
      <w:r w:rsidRPr="009679FE" w:rsidDel="00316AE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correlations.</w:t>
      </w:r>
    </w:p>
    <w:p w:rsidR="009679FE" w:rsidRDefault="009679FE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47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1460"/>
        <w:gridCol w:w="1260"/>
      </w:tblGrid>
      <w:tr w:rsidR="009679FE" w:rsidRPr="009679FE" w:rsidTr="009679FE">
        <w:trPr>
          <w:trHeight w:val="499"/>
          <w:jc w:val="center"/>
        </w:trPr>
        <w:tc>
          <w:tcPr>
            <w:tcW w:w="2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9679FE" w:rsidP="0096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spellStart"/>
            <w:r w:rsidRPr="009679F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Clinical</w:t>
            </w:r>
            <w:proofErr w:type="spellEnd"/>
            <w:r w:rsidRPr="009679F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9679F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and</w:t>
            </w:r>
            <w:proofErr w:type="spellEnd"/>
            <w:r w:rsidRPr="009679F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laboratorial </w:t>
            </w:r>
            <w:proofErr w:type="spellStart"/>
            <w:r w:rsidRPr="009679F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evolution</w:t>
            </w:r>
            <w:proofErr w:type="spellEnd"/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9FE" w:rsidRPr="009679FE" w:rsidRDefault="009679FE" w:rsidP="0096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9679F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IF</w:t>
            </w:r>
          </w:p>
        </w:tc>
      </w:tr>
      <w:tr w:rsidR="009679FE" w:rsidRPr="009679FE" w:rsidTr="009679FE">
        <w:trPr>
          <w:trHeight w:val="499"/>
          <w:jc w:val="center"/>
        </w:trPr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79FE" w:rsidRPr="009679FE" w:rsidRDefault="009679FE" w:rsidP="009679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9FE" w:rsidRPr="009679FE" w:rsidRDefault="009679FE" w:rsidP="0096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gramStart"/>
            <w:r w:rsidRPr="009679F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r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9FE" w:rsidRPr="009679FE" w:rsidRDefault="009679FE" w:rsidP="009679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proofErr w:type="gramStart"/>
            <w:r w:rsidRPr="009679FE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p</w:t>
            </w:r>
            <w:proofErr w:type="gramEnd"/>
          </w:p>
        </w:tc>
      </w:tr>
      <w:tr w:rsidR="009679FE" w:rsidRPr="009679FE" w:rsidTr="009679FE">
        <w:trPr>
          <w:trHeight w:val="499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9FE" w:rsidRPr="009679FE" w:rsidRDefault="009679FE" w:rsidP="00967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>Spleen</w:t>
            </w:r>
            <w:proofErr w:type="spellEnd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>size</w:t>
            </w:r>
            <w:proofErr w:type="spellEnd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cm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57561D" w:rsidP="00967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</w:t>
            </w:r>
            <w:r w:rsidR="009679FE"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9679FE" w:rsidP="005756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56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.</w:t>
            </w:r>
            <w:bookmarkStart w:id="0" w:name="_GoBack"/>
            <w:bookmarkEnd w:id="0"/>
            <w:r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697</w:t>
            </w:r>
          </w:p>
        </w:tc>
      </w:tr>
      <w:tr w:rsidR="009679FE" w:rsidRPr="009679FE" w:rsidTr="009679FE">
        <w:trPr>
          <w:trHeight w:val="499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9FE" w:rsidRPr="009679FE" w:rsidRDefault="009679FE" w:rsidP="00967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>Liver</w:t>
            </w:r>
            <w:proofErr w:type="spellEnd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>size</w:t>
            </w:r>
            <w:proofErr w:type="spellEnd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cm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57561D" w:rsidP="00967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</w:t>
            </w:r>
            <w:r w:rsidR="009679FE"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2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9679FE" w:rsidP="005756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56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823</w:t>
            </w:r>
          </w:p>
        </w:tc>
      </w:tr>
      <w:tr w:rsidR="009679FE" w:rsidRPr="009679FE" w:rsidTr="009679FE">
        <w:trPr>
          <w:trHeight w:val="499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9FE" w:rsidRPr="009679FE" w:rsidRDefault="009679FE" w:rsidP="00967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>Hematocrit</w:t>
            </w:r>
            <w:proofErr w:type="spellEnd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57561D" w:rsidP="00967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</w:t>
            </w:r>
            <w:r w:rsidR="009679FE"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9679FE" w:rsidP="005756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56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134</w:t>
            </w:r>
          </w:p>
        </w:tc>
      </w:tr>
      <w:tr w:rsidR="009679FE" w:rsidRPr="009679FE" w:rsidTr="009679FE">
        <w:trPr>
          <w:trHeight w:val="499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9FE" w:rsidRPr="009679FE" w:rsidRDefault="009679FE" w:rsidP="00967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>Hemoglobin</w:t>
            </w:r>
            <w:proofErr w:type="spellEnd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g/</w:t>
            </w:r>
            <w:proofErr w:type="spellStart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>dL</w:t>
            </w:r>
            <w:proofErr w:type="spellEnd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57561D" w:rsidP="00967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</w:t>
            </w:r>
            <w:r w:rsidR="009679FE"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64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9679FE" w:rsidP="00967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&lt; 0.0001</w:t>
            </w:r>
          </w:p>
        </w:tc>
      </w:tr>
      <w:tr w:rsidR="009679FE" w:rsidRPr="009679FE" w:rsidTr="009679FE">
        <w:trPr>
          <w:trHeight w:val="499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9FE" w:rsidRPr="009679FE" w:rsidRDefault="009679FE" w:rsidP="00967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>Platelet</w:t>
            </w:r>
            <w:proofErr w:type="spellEnd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/mm</w:t>
            </w:r>
            <w:r w:rsidRPr="009679FE">
              <w:rPr>
                <w:rFonts w:ascii="Calibri" w:eastAsia="Times New Roman" w:hAnsi="Calibri" w:cs="Times New Roman"/>
                <w:color w:val="000000"/>
                <w:vertAlign w:val="superscript"/>
                <w:lang w:eastAsia="pt-BR"/>
              </w:rPr>
              <w:t>3</w:t>
            </w:r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57561D" w:rsidP="00967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</w:t>
            </w:r>
            <w:r w:rsidR="009679FE"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9679FE" w:rsidP="0057561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56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298</w:t>
            </w:r>
          </w:p>
        </w:tc>
      </w:tr>
      <w:tr w:rsidR="009679FE" w:rsidRPr="009679FE" w:rsidTr="009679FE">
        <w:trPr>
          <w:trHeight w:val="499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9FE" w:rsidRPr="009679FE" w:rsidRDefault="009679FE" w:rsidP="00967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>Neutrophil</w:t>
            </w:r>
            <w:proofErr w:type="spellEnd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/mm</w:t>
            </w:r>
            <w:r w:rsidRPr="009679FE">
              <w:rPr>
                <w:rFonts w:ascii="Calibri" w:eastAsia="Times New Roman" w:hAnsi="Calibri" w:cs="Times New Roman"/>
                <w:color w:val="000000"/>
                <w:vertAlign w:val="superscript"/>
                <w:lang w:eastAsia="pt-BR"/>
              </w:rPr>
              <w:t>3</w:t>
            </w:r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57561D" w:rsidP="00967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</w:t>
            </w:r>
            <w:r w:rsidR="009679FE"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6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57561D" w:rsidP="00967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</w:t>
            </w:r>
            <w:r w:rsidR="009679FE"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297</w:t>
            </w:r>
          </w:p>
        </w:tc>
      </w:tr>
      <w:tr w:rsidR="009679FE" w:rsidRPr="009679FE" w:rsidTr="009679FE">
        <w:trPr>
          <w:trHeight w:val="499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9FE" w:rsidRPr="009679FE" w:rsidRDefault="009679FE" w:rsidP="00967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>Eosinophils</w:t>
            </w:r>
            <w:proofErr w:type="spellEnd"/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(/mm</w:t>
            </w:r>
            <w:r w:rsidRPr="009679FE">
              <w:rPr>
                <w:rFonts w:ascii="Calibri" w:eastAsia="Times New Roman" w:hAnsi="Calibri" w:cs="Times New Roman"/>
                <w:color w:val="000000"/>
                <w:vertAlign w:val="superscript"/>
                <w:lang w:eastAsia="pt-BR"/>
              </w:rPr>
              <w:t>3</w:t>
            </w:r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57561D" w:rsidP="00967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</w:t>
            </w:r>
            <w:r w:rsidR="009679FE"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6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57561D" w:rsidP="00967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</w:t>
            </w:r>
            <w:r w:rsidR="009679FE"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1297</w:t>
            </w:r>
          </w:p>
        </w:tc>
      </w:tr>
      <w:tr w:rsidR="009679FE" w:rsidRPr="009679FE" w:rsidTr="009679FE">
        <w:trPr>
          <w:trHeight w:val="499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9FE" w:rsidRPr="009679FE" w:rsidRDefault="009679FE" w:rsidP="00967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>AST (U/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57561D" w:rsidP="00967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-0.</w:t>
            </w:r>
            <w:r w:rsidR="009679FE"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7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57561D" w:rsidP="00967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</w:t>
            </w:r>
            <w:r w:rsidR="009679FE"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297</w:t>
            </w:r>
          </w:p>
        </w:tc>
      </w:tr>
      <w:tr w:rsidR="009679FE" w:rsidRPr="009679FE" w:rsidTr="009679FE">
        <w:trPr>
          <w:trHeight w:val="499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679FE" w:rsidRPr="009679FE" w:rsidRDefault="009679FE" w:rsidP="009679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>ALT (U/L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57561D" w:rsidP="00967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</w:t>
            </w:r>
            <w:r w:rsidR="009679FE"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37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57561D" w:rsidP="00967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</w:t>
            </w:r>
            <w:r w:rsidR="009679FE"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062</w:t>
            </w:r>
          </w:p>
        </w:tc>
      </w:tr>
      <w:tr w:rsidR="009679FE" w:rsidRPr="009679FE" w:rsidTr="009679FE">
        <w:trPr>
          <w:trHeight w:val="499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679FE" w:rsidRPr="009679FE" w:rsidRDefault="009679FE" w:rsidP="009679FE">
            <w:pPr>
              <w:spacing w:after="0" w:line="240" w:lineRule="auto"/>
              <w:rPr>
                <w:rFonts w:ascii="Symbol" w:eastAsia="Times New Roman" w:hAnsi="Symbol" w:cs="Times New Roman"/>
                <w:color w:val="000000"/>
                <w:lang w:eastAsia="pt-BR"/>
              </w:rPr>
            </w:pPr>
            <w:r w:rsidRPr="009679FE">
              <w:rPr>
                <w:rFonts w:ascii="Symbol" w:eastAsia="Times New Roman" w:hAnsi="Symbol" w:cs="Times New Roman"/>
                <w:color w:val="000000"/>
                <w:lang w:eastAsia="pt-BR"/>
              </w:rPr>
              <w:t></w:t>
            </w:r>
            <w:r w:rsidRPr="009679FE">
              <w:rPr>
                <w:rFonts w:ascii="Calibri" w:eastAsia="Times New Roman" w:hAnsi="Calibri" w:cs="Times New Roman"/>
                <w:color w:val="000000"/>
                <w:lang w:eastAsia="pt-BR"/>
              </w:rPr>
              <w:t>GT (U/L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57561D" w:rsidP="00967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</w:t>
            </w:r>
            <w:r w:rsidR="009679FE"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29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79FE" w:rsidRPr="009679FE" w:rsidRDefault="0057561D" w:rsidP="009679F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.</w:t>
            </w:r>
            <w:r w:rsidR="009679FE" w:rsidRPr="009679F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pt-BR"/>
              </w:rPr>
              <w:t>0266</w:t>
            </w:r>
          </w:p>
        </w:tc>
      </w:tr>
    </w:tbl>
    <w:p w:rsidR="009679FE" w:rsidRPr="009679FE" w:rsidRDefault="009679FE">
      <w:pPr>
        <w:rPr>
          <w:rFonts w:ascii="Arial" w:hAnsi="Arial" w:cs="Arial"/>
          <w:sz w:val="24"/>
          <w:szCs w:val="24"/>
          <w:lang w:val="en-US"/>
        </w:rPr>
      </w:pPr>
    </w:p>
    <w:sectPr w:rsidR="009679FE" w:rsidRPr="009679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9FE"/>
    <w:rsid w:val="00443144"/>
    <w:rsid w:val="0057561D"/>
    <w:rsid w:val="009679FE"/>
    <w:rsid w:val="00F76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06E7E3-E5FB-4FA7-8391-65BB12DF0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47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Lima</dc:creator>
  <cp:keywords/>
  <dc:description/>
  <cp:lastModifiedBy>Fabricia</cp:lastModifiedBy>
  <cp:revision>2</cp:revision>
  <dcterms:created xsi:type="dcterms:W3CDTF">2015-12-10T11:25:00Z</dcterms:created>
  <dcterms:modified xsi:type="dcterms:W3CDTF">2015-12-10T11:25:00Z</dcterms:modified>
</cp:coreProperties>
</file>